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49DF4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10: Feedback about the overall symptoms management of the participants</w:t>
      </w:r>
    </w:p>
    <w:p w14:paraId="0EBC50CB" w14:textId="77777777" w:rsidR="00BF7991" w:rsidRPr="00E26F24" w:rsidRDefault="00BF7991" w:rsidP="00BF7991">
      <w:p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-</w:t>
      </w:r>
      <w:r w:rsidRPr="00E26F24">
        <w:rPr>
          <w:rFonts w:ascii="Arial" w:hAnsi="Arial" w:cs="Arial"/>
          <w:sz w:val="22"/>
          <w:szCs w:val="22"/>
        </w:rPr>
        <w:t>In the UK</w:t>
      </w:r>
    </w:p>
    <w:p w14:paraId="6974233B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  <w:r w:rsidRPr="00617428">
        <w:rPr>
          <w:noProof/>
        </w:rPr>
        <w:drawing>
          <wp:anchor distT="0" distB="0" distL="114300" distR="114300" simplePos="0" relativeHeight="251659264" behindDoc="0" locked="0" layoutInCell="1" allowOverlap="1" wp14:anchorId="41F14EAD" wp14:editId="61640801">
            <wp:simplePos x="0" y="0"/>
            <wp:positionH relativeFrom="margin">
              <wp:posOffset>-635</wp:posOffset>
            </wp:positionH>
            <wp:positionV relativeFrom="paragraph">
              <wp:posOffset>10795</wp:posOffset>
            </wp:positionV>
            <wp:extent cx="5092065" cy="1605915"/>
            <wp:effectExtent l="0" t="0" r="0" b="0"/>
            <wp:wrapNone/>
            <wp:docPr id="2" name="table" descr="A grid of numbers and lett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F13047F-CAB6-CDA7-AC89-D5DD875C81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grid of numbers and letters&#10;&#10;Description automatically generated">
                      <a:extLst>
                        <a:ext uri="{FF2B5EF4-FFF2-40B4-BE49-F238E27FC236}">
                          <a16:creationId xmlns:a16="http://schemas.microsoft.com/office/drawing/2014/main" id="{4F13047F-CAB6-CDA7-AC89-D5DD875C81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2065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788413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</w:p>
    <w:p w14:paraId="556F871F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</w:p>
    <w:p w14:paraId="329F8F46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</w:p>
    <w:p w14:paraId="2E483032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</w:p>
    <w:p w14:paraId="226DB7BF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</w:p>
    <w:p w14:paraId="662EDC19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- in Germany</w:t>
      </w:r>
    </w:p>
    <w:p w14:paraId="2EBE9063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  <w:r w:rsidRPr="00617428">
        <w:rPr>
          <w:noProof/>
        </w:rPr>
        <w:drawing>
          <wp:inline distT="0" distB="0" distL="0" distR="0" wp14:anchorId="5594014D" wp14:editId="2A02D93D">
            <wp:extent cx="5052646" cy="868680"/>
            <wp:effectExtent l="0" t="0" r="0" b="7620"/>
            <wp:docPr id="2031776106" name="Picture 13" descr="A blue and white rectangular object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776106" name="Picture 13" descr="A blue and white rectangular object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095" cy="869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5EF9E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- in Italy</w:t>
      </w:r>
    </w:p>
    <w:tbl>
      <w:tblPr>
        <w:tblW w:w="8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1"/>
        <w:gridCol w:w="915"/>
        <w:gridCol w:w="915"/>
        <w:gridCol w:w="915"/>
        <w:gridCol w:w="1138"/>
        <w:gridCol w:w="915"/>
        <w:gridCol w:w="971"/>
      </w:tblGrid>
      <w:tr w:rsidR="00BF7991" w:rsidRPr="0008207A" w14:paraId="6EC405A5" w14:textId="77777777" w:rsidTr="00E23179">
        <w:trPr>
          <w:trHeight w:val="1012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66F71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 xml:space="preserve">Feedback </w:t>
            </w:r>
          </w:p>
          <w:p w14:paraId="2EDE233C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7ED4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O SAC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0502D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SAC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9AED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total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4201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Feedback %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4D3E9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NO SAC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90A7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b/>
                <w:bCs/>
                <w:kern w:val="0"/>
                <w:bdr w:val="nil"/>
                <w14:ligatures w14:val="none"/>
              </w:rPr>
              <w:t>SAC</w:t>
            </w:r>
          </w:p>
        </w:tc>
      </w:tr>
      <w:tr w:rsidR="00BF7991" w:rsidRPr="0008207A" w14:paraId="28CA8417" w14:textId="77777777" w:rsidTr="00E23179">
        <w:trPr>
          <w:trHeight w:val="1012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986DF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 xml:space="preserve">Best + very well + adequately 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0F05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53650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5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92E0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C5FF0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Positive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93562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10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1B71C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68</w:t>
            </w:r>
          </w:p>
        </w:tc>
      </w:tr>
      <w:tr w:rsidR="00BF7991" w:rsidRPr="0008207A" w14:paraId="1F04B903" w14:textId="77777777" w:rsidTr="00E23179">
        <w:trPr>
          <w:trHeight w:val="506"/>
        </w:trPr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A34CD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poorly + very poorly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8A37E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FEE7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3AD80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C937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negative</w:t>
            </w:r>
          </w:p>
        </w:tc>
        <w:tc>
          <w:tcPr>
            <w:tcW w:w="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01ED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58463" w14:textId="77777777" w:rsidR="00BF7991" w:rsidRPr="0008207A" w:rsidRDefault="00BF7991" w:rsidP="00E2317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</w:pPr>
            <w:r w:rsidRPr="0008207A">
              <w:rPr>
                <w:rFonts w:ascii="Arial" w:eastAsia="Arial Unicode MS" w:hAnsi="Arial" w:cs="Arial"/>
                <w:kern w:val="0"/>
                <w:bdr w:val="nil"/>
                <w14:ligatures w14:val="none"/>
              </w:rPr>
              <w:t>32</w:t>
            </w:r>
          </w:p>
        </w:tc>
      </w:tr>
    </w:tbl>
    <w:p w14:paraId="133A62E9" w14:textId="77777777" w:rsidR="00BF7991" w:rsidRDefault="00BF7991" w:rsidP="00BF7991">
      <w:pPr>
        <w:rPr>
          <w:rFonts w:ascii="Arial" w:hAnsi="Arial" w:cs="Arial"/>
          <w:sz w:val="22"/>
          <w:szCs w:val="22"/>
        </w:rPr>
      </w:pPr>
    </w:p>
    <w:p w14:paraId="1744A020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E4"/>
    <w:rsid w:val="000D652F"/>
    <w:rsid w:val="001F3CF8"/>
    <w:rsid w:val="009A24B6"/>
    <w:rsid w:val="00B60D32"/>
    <w:rsid w:val="00BF59E4"/>
    <w:rsid w:val="00BF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1CE10"/>
  <w15:chartTrackingRefBased/>
  <w15:docId w15:val="{0BD4792C-96DA-4258-B0D3-4AC730C0D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991"/>
  </w:style>
  <w:style w:type="paragraph" w:styleId="Heading1">
    <w:name w:val="heading 1"/>
    <w:basedOn w:val="Normal"/>
    <w:next w:val="Normal"/>
    <w:link w:val="Heading1Char"/>
    <w:uiPriority w:val="9"/>
    <w:qFormat/>
    <w:rsid w:val="00BF59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9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9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9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9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9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9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9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9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9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9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9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9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9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9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9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9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9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9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9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9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9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9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9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19:00Z</dcterms:created>
  <dcterms:modified xsi:type="dcterms:W3CDTF">2026-05-19T17:19:00Z</dcterms:modified>
</cp:coreProperties>
</file>